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2"/>
        </w:rPr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b/>
          <w:bCs/>
          <w:sz w:val="22"/>
        </w:rPr>
        <w:t>Demographic characteristics of the participant sample.</w:t>
      </w:r>
      <w:r>
        <w:rPr>
          <w:rFonts w:cs="Arial" w:ascii="Arial" w:hAnsi="Arial"/>
          <w:bCs/>
          <w:sz w:val="22"/>
        </w:rPr>
        <w:t xml:space="preserve"> Mean values are expressed as mean </w:t>
      </w:r>
      <w:r>
        <w:rPr>
          <w:rFonts w:eastAsia="Calibri" w:cs="Arial" w:ascii="Arial" w:hAnsi="Arial"/>
          <w:color w:val="000000"/>
          <w:sz w:val="22"/>
          <w:szCs w:val="22"/>
        </w:rPr>
        <w:t>± SEM</w:t>
      </w:r>
      <w:r>
        <w:rPr>
          <w:rFonts w:cs="Arial" w:ascii="Arial" w:hAnsi="Arial"/>
          <w:bCs/>
          <w:sz w:val="22"/>
        </w:rPr>
        <w:t>.</w:t>
      </w:r>
    </w:p>
    <w:p>
      <w:pPr>
        <w:pStyle w:val="Normal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</w:p>
    <w:tbl>
      <w:tblPr>
        <w:tblW w:w="918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4320"/>
        <w:gridCol w:w="1170"/>
      </w:tblGrid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Demographic Catego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Demograph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38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ge (mean years ±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23.2±3.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der (% mal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172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Education level – % High school or some colle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43.3</w:t>
            </w:r>
          </w:p>
        </w:tc>
      </w:tr>
      <w:tr>
        <w:trPr>
          <w:trHeight w:val="17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Education level – % College de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46.5</w:t>
            </w:r>
          </w:p>
        </w:tc>
      </w:tr>
      <w:tr>
        <w:trPr>
          <w:trHeight w:val="17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Education level – % Advanc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0.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BMI (mean +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22.6±2.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American Indi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African Americ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4.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Asi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Caucasi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85.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Hispa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4.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more than one ra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ncest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% miss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urrent drug u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Alcohol (mean drinks per week ±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5.1±4.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urrent drug u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igarettes (mean cigs per week ±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0.9±2.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urrent drug u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affeine (mean cups per week ±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7.8±6.7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Current drug u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Marijuana (mean times per month ± SE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.4±3.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Sedatives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7.8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Stimulants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24.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Opiates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22.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Hallucinogens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34.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Inhalants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0.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Lifetime substance use (ever used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Marijuana (% y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75.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22:52:00Z</dcterms:created>
  <dc:creator>Amy  Hart</dc:creator>
  <dc:description/>
  <cp:keywords/>
  <dc:language>en-US</dc:language>
  <cp:lastModifiedBy>Amy Hart</cp:lastModifiedBy>
  <dcterms:modified xsi:type="dcterms:W3CDTF">2011-12-29T22:52:00Z</dcterms:modified>
  <cp:revision>2</cp:revision>
  <dc:subject/>
  <dc:title/>
</cp:coreProperties>
</file>